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82E" w:rsidRPr="00AE1E96" w:rsidRDefault="00F75D1C" w:rsidP="00AE1E96">
      <w:pPr>
        <w:spacing w:after="0" w:line="240" w:lineRule="auto"/>
        <w:jc w:val="right"/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</w:pPr>
      <w:r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>Novem</w:t>
      </w:r>
      <w:r w:rsidR="00AE1E96"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>ber</w:t>
      </w:r>
      <w:r w:rsidR="003F5C79" w:rsidRPr="00AE1E96"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 xml:space="preserve"> </w:t>
      </w:r>
      <w:r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>12</w:t>
      </w:r>
      <w:r w:rsidR="001E6943" w:rsidRPr="00AE1E96"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 xml:space="preserve">, </w:t>
      </w:r>
      <w:r w:rsidR="007D082E" w:rsidRPr="00AE1E96"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>201</w:t>
      </w:r>
      <w:r w:rsidR="003F5C79" w:rsidRPr="00AE1E96"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>6</w:t>
      </w:r>
    </w:p>
    <w:p w:rsidR="001E5D05" w:rsidRDefault="001E5D05" w:rsidP="009B26A7">
      <w:pPr>
        <w:spacing w:after="0" w:line="240" w:lineRule="auto"/>
        <w:jc w:val="center"/>
        <w:rPr>
          <w:rFonts w:ascii="Arial" w:eastAsiaTheme="minorEastAsia" w:hAnsi="Arial" w:cs="Arial"/>
          <w:b/>
          <w:color w:val="000000" w:themeColor="text1"/>
          <w:sz w:val="28"/>
          <w:szCs w:val="28"/>
          <w:lang w:val="en-US" w:eastAsia="ko-KR"/>
        </w:rPr>
      </w:pPr>
    </w:p>
    <w:p w:rsidR="00AE1E96" w:rsidRPr="00914D60" w:rsidRDefault="00AE1E96" w:rsidP="00AE1E96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sz w:val="36"/>
          <w:szCs w:val="28"/>
          <w:lang w:val="en-US"/>
        </w:rPr>
      </w:pPr>
      <w:r w:rsidRPr="00914D60">
        <w:rPr>
          <w:rFonts w:ascii="Arial" w:hAnsi="Arial" w:cs="Arial"/>
          <w:b/>
          <w:color w:val="000000" w:themeColor="text1"/>
          <w:sz w:val="36"/>
          <w:szCs w:val="28"/>
          <w:lang w:val="en-US"/>
        </w:rPr>
        <w:t>Cover Letter</w:t>
      </w:r>
    </w:p>
    <w:p w:rsidR="00AE1E96" w:rsidRPr="00914D60" w:rsidRDefault="00AE1E96" w:rsidP="00AE1E96">
      <w:pPr>
        <w:spacing w:after="0" w:line="240" w:lineRule="auto"/>
        <w:jc w:val="right"/>
        <w:rPr>
          <w:rFonts w:ascii="Arial" w:hAnsi="Arial" w:cs="Arial"/>
          <w:szCs w:val="18"/>
          <w:lang w:val="en-US"/>
        </w:rPr>
      </w:pPr>
    </w:p>
    <w:p w:rsidR="00AE1E96" w:rsidRPr="00914D60" w:rsidRDefault="00AE1E96" w:rsidP="00AE1E96">
      <w:pPr>
        <w:spacing w:after="0" w:line="240" w:lineRule="auto"/>
        <w:rPr>
          <w:rFonts w:ascii="Arial" w:eastAsia="Malgun Gothic" w:hAnsi="Arial" w:cs="Arial"/>
          <w:color w:val="000000" w:themeColor="text1"/>
          <w:sz w:val="24"/>
          <w:szCs w:val="18"/>
          <w:lang w:val="en-US" w:eastAsia="ko-KR"/>
        </w:rPr>
      </w:pPr>
      <w:r w:rsidRPr="00914D60">
        <w:rPr>
          <w:rFonts w:ascii="Arial" w:eastAsia="Malgun Gothic" w:hAnsi="Arial" w:cs="Arial"/>
          <w:color w:val="000000"/>
          <w:szCs w:val="18"/>
          <w:lang w:val="en-US" w:eastAsia="ko-KR"/>
        </w:rPr>
        <w:t>To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t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he Editor,</w:t>
      </w:r>
    </w:p>
    <w:p w:rsidR="00AE1E96" w:rsidRDefault="00F75D1C" w:rsidP="00AE1E96">
      <w:pPr>
        <w:spacing w:after="0" w:line="240" w:lineRule="auto"/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</w:pPr>
      <w:r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>Data in Brief</w:t>
      </w:r>
    </w:p>
    <w:p w:rsidR="00AE1E96" w:rsidRPr="00914D60" w:rsidRDefault="00AE1E96" w:rsidP="00AE1E96">
      <w:pPr>
        <w:spacing w:after="0" w:line="240" w:lineRule="auto"/>
        <w:rPr>
          <w:rFonts w:ascii="Arial" w:eastAsia="Malgun Gothic" w:hAnsi="Arial" w:cs="Arial"/>
          <w:color w:val="000000" w:themeColor="text1"/>
          <w:szCs w:val="18"/>
          <w:lang w:val="en-US" w:eastAsia="ko-KR"/>
        </w:rPr>
      </w:pPr>
      <w:r w:rsidRPr="00914D60">
        <w:rPr>
          <w:rFonts w:ascii="Arial" w:eastAsia="Malgun Gothic" w:hAnsi="Arial" w:cs="Arial"/>
          <w:i/>
          <w:color w:val="000000" w:themeColor="text1"/>
          <w:szCs w:val="18"/>
          <w:lang w:val="en-US" w:eastAsia="ko-KR"/>
        </w:rPr>
        <w:t xml:space="preserve"> </w:t>
      </w:r>
    </w:p>
    <w:p w:rsidR="00AE1E96" w:rsidRDefault="00AE1E96" w:rsidP="00AE1E96">
      <w:pPr>
        <w:spacing w:after="0" w:line="360" w:lineRule="auto"/>
        <w:rPr>
          <w:rFonts w:ascii="Arial" w:eastAsia="Malgun Gothic" w:hAnsi="Arial" w:cs="Arial"/>
          <w:color w:val="000000" w:themeColor="text1"/>
          <w:szCs w:val="18"/>
          <w:lang w:val="en-US" w:eastAsia="ko-KR"/>
        </w:rPr>
      </w:pP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Dear Sir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or Madame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:</w:t>
      </w:r>
    </w:p>
    <w:p w:rsidR="00AE1E96" w:rsidRPr="00914D60" w:rsidRDefault="00AE1E96" w:rsidP="00AE1E96">
      <w:pPr>
        <w:spacing w:after="0" w:line="360" w:lineRule="auto"/>
        <w:ind w:firstLine="840"/>
        <w:jc w:val="both"/>
        <w:rPr>
          <w:rFonts w:ascii="Arial" w:eastAsia="Malgun Gothic" w:hAnsi="Arial" w:cs="Arial"/>
          <w:color w:val="000000" w:themeColor="text1"/>
          <w:szCs w:val="18"/>
          <w:lang w:val="en-US" w:eastAsia="ko-KR"/>
        </w:rPr>
      </w:pP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We are submitting our revised manuscript (Ms. Ref. No.: </w:t>
      </w:r>
      <w:r w:rsidR="00661258" w:rsidRPr="00661258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DIB-D-16-00749R1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)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,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entitled “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Upgradation in photoelectrochemical performances and stability of </w:t>
      </w:r>
      <w:proofErr w:type="spellStart"/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CdS</w:t>
      </w:r>
      <w:proofErr w:type="spellEnd"/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cased ZnIn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vertAlign w:val="subscript"/>
          <w:lang w:val="en-US" w:eastAsia="ko-KR"/>
        </w:rPr>
        <w:t>2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S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vertAlign w:val="subscript"/>
          <w:lang w:val="en-US" w:eastAsia="ko-KR"/>
        </w:rPr>
        <w:t>4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/TiO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vertAlign w:val="subscript"/>
          <w:lang w:val="en-US" w:eastAsia="ko-KR"/>
        </w:rPr>
        <w:t>2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heterojunction via improved TiO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vertAlign w:val="subscript"/>
          <w:lang w:val="en-US" w:eastAsia="ko-KR"/>
        </w:rPr>
        <w:t>2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/FTO interface and Ni(OH)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vertAlign w:val="subscript"/>
          <w:lang w:val="en-US" w:eastAsia="ko-KR"/>
        </w:rPr>
        <w:t>2</w:t>
      </w:r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</w:t>
      </w:r>
      <w:proofErr w:type="spellStart"/>
      <w:r w:rsidR="00025ACB" w:rsidRPr="00025ACB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cocatalyst</w:t>
      </w:r>
      <w:proofErr w:type="spellEnd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” by </w:t>
      </w:r>
      <w:proofErr w:type="spellStart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Mahadeo</w:t>
      </w:r>
      <w:proofErr w:type="spellEnd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A. </w:t>
      </w:r>
      <w:proofErr w:type="spellStart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Mahadik</w:t>
      </w:r>
      <w:proofErr w:type="spellEnd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, Pravin S. </w:t>
      </w:r>
      <w:proofErr w:type="spellStart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Shinde</w:t>
      </w:r>
      <w:proofErr w:type="spellEnd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, Hyun </w:t>
      </w:r>
      <w:proofErr w:type="spellStart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Hwi</w:t>
      </w:r>
      <w:proofErr w:type="spellEnd"/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Lee, Min Cho, and myself for consideration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for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publication in the </w:t>
      </w:r>
      <w:r w:rsidR="00F75D1C" w:rsidRPr="00F75D1C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Data in Brief - Journal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.</w:t>
      </w:r>
      <w:bookmarkStart w:id="0" w:name="_GoBack"/>
      <w:bookmarkEnd w:id="0"/>
    </w:p>
    <w:p w:rsidR="00AE1E96" w:rsidRPr="00914D60" w:rsidRDefault="00AE1E96" w:rsidP="00AE1E96">
      <w:pPr>
        <w:spacing w:after="0" w:line="360" w:lineRule="auto"/>
        <w:ind w:firstLine="840"/>
        <w:jc w:val="both"/>
        <w:rPr>
          <w:rFonts w:ascii="Arial" w:eastAsia="Malgun Gothic" w:hAnsi="Arial" w:cs="Arial"/>
          <w:color w:val="000000" w:themeColor="text1"/>
          <w:szCs w:val="18"/>
          <w:lang w:val="en-US" w:eastAsia="ko-KR"/>
        </w:rPr>
      </w:pP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We have revised the manuscript substantially in view of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the 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reviewers’ valuable comments, addressed all the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reviewers’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points, and incorporated the relevant changes in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to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the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revised 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manuscript. The changes incorporated in the manuscript are highlighted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in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</w:t>
      </w:r>
      <w:r w:rsidRPr="00914D60">
        <w:rPr>
          <w:rFonts w:ascii="Arial" w:eastAsia="Malgun Gothic" w:hAnsi="Arial" w:cs="Arial"/>
          <w:color w:val="0000FF"/>
          <w:szCs w:val="18"/>
          <w:lang w:val="en-US" w:eastAsia="ko-KR"/>
        </w:rPr>
        <w:t>blue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. A word file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addressing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 the answers to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the 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reviewers’ comments has been uploaded</w:t>
      </w:r>
      <w:r w:rsidRPr="00914D60">
        <w:rPr>
          <w:rFonts w:ascii="Arial" w:eastAsia="Malgun Gothic" w:hAnsi="Arial" w:cs="Arial" w:hint="eastAsia"/>
          <w:color w:val="000000" w:themeColor="text1"/>
          <w:szCs w:val="18"/>
          <w:lang w:val="en-US" w:eastAsia="ko-KR"/>
        </w:rPr>
        <w:t xml:space="preserve"> 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separate</w:t>
      </w:r>
      <w:r w:rsidRPr="00914D60">
        <w:rPr>
          <w:rFonts w:ascii="Arial" w:eastAsia="Malgun Gothic" w:hAnsi="Arial" w:cs="Arial" w:hint="eastAsia"/>
          <w:color w:val="000000" w:themeColor="text1"/>
          <w:szCs w:val="18"/>
          <w:lang w:val="en-US" w:eastAsia="ko-KR"/>
        </w:rPr>
        <w:t>ly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. All co-authors have approved of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the revised manuscript 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and agree with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its contents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.</w:t>
      </w:r>
    </w:p>
    <w:p w:rsidR="00AE1E96" w:rsidRPr="00914D60" w:rsidRDefault="00AE1E96" w:rsidP="00AE1E96">
      <w:pPr>
        <w:spacing w:after="0" w:line="360" w:lineRule="auto"/>
        <w:ind w:firstLine="840"/>
        <w:jc w:val="both"/>
        <w:rPr>
          <w:rFonts w:ascii="Arial" w:eastAsia="Malgun Gothic" w:hAnsi="Arial" w:cs="Arial"/>
          <w:color w:val="000000" w:themeColor="text1"/>
          <w:szCs w:val="18"/>
          <w:lang w:val="en-US" w:eastAsia="ko-KR"/>
        </w:rPr>
      </w:pP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We hope that the revised manuscript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addresses 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all </w:t>
      </w:r>
      <w:r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of </w:t>
      </w: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 xml:space="preserve">the queries raised by the reviewers. </w:t>
      </w:r>
      <w:r w:rsidR="00051135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There is no c</w:t>
      </w:r>
      <w:r w:rsidR="00051135" w:rsidRPr="00051135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onflicts of interest</w:t>
      </w:r>
      <w:r w:rsidR="00051135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.</w:t>
      </w:r>
    </w:p>
    <w:p w:rsidR="00AE1E96" w:rsidRPr="00914D60" w:rsidRDefault="00AE1E96" w:rsidP="00AE1E96">
      <w:pPr>
        <w:spacing w:after="0" w:line="360" w:lineRule="auto"/>
        <w:ind w:firstLine="840"/>
        <w:jc w:val="both"/>
        <w:rPr>
          <w:rFonts w:ascii="Arial" w:eastAsia="Malgun Gothic" w:hAnsi="Arial" w:cs="Arial"/>
          <w:color w:val="000000" w:themeColor="text1"/>
          <w:szCs w:val="18"/>
          <w:lang w:val="en-US" w:eastAsia="ko-KR"/>
        </w:rPr>
      </w:pPr>
      <w:r w:rsidRPr="00914D60">
        <w:rPr>
          <w:rFonts w:ascii="Arial" w:eastAsia="Malgun Gothic" w:hAnsi="Arial" w:cs="Arial"/>
          <w:color w:val="000000" w:themeColor="text1"/>
          <w:szCs w:val="18"/>
          <w:lang w:val="en-US" w:eastAsia="ko-KR"/>
        </w:rPr>
        <w:t>Thank you very much for considering our manuscript for publication.</w:t>
      </w:r>
    </w:p>
    <w:p w:rsidR="00AE1E96" w:rsidRPr="00914D60" w:rsidRDefault="00AE1E96" w:rsidP="00AE1E96">
      <w:pPr>
        <w:spacing w:after="0" w:line="360" w:lineRule="auto"/>
        <w:jc w:val="both"/>
        <w:rPr>
          <w:rFonts w:ascii="Arial" w:eastAsia="MS Mincho" w:hAnsi="Arial" w:cs="Arial"/>
          <w:szCs w:val="18"/>
          <w:lang w:val="en-US" w:eastAsia="ja-JP"/>
        </w:rPr>
      </w:pPr>
      <w:r w:rsidRPr="00914D60">
        <w:rPr>
          <w:rFonts w:ascii="Arial" w:eastAsia="MS Mincho" w:hAnsi="Arial" w:cs="Arial"/>
          <w:szCs w:val="18"/>
          <w:lang w:val="en-US" w:eastAsia="ja-JP"/>
        </w:rPr>
        <w:t>Sincerely,</w:t>
      </w:r>
    </w:p>
    <w:p w:rsidR="0065679C" w:rsidRPr="00AE1E96" w:rsidRDefault="00B70A4C" w:rsidP="00AE1E96">
      <w:pPr>
        <w:spacing w:after="0" w:line="360" w:lineRule="auto"/>
        <w:jc w:val="both"/>
        <w:rPr>
          <w:rFonts w:ascii="Arial" w:eastAsia="Malgun Gothic" w:hAnsi="Arial" w:cs="Arial"/>
          <w:b/>
          <w:color w:val="000000" w:themeColor="text1"/>
          <w:szCs w:val="18"/>
          <w:lang w:val="en-US" w:eastAsia="ko-KR"/>
        </w:rPr>
      </w:pPr>
      <w:r w:rsidRPr="00AE1E96">
        <w:rPr>
          <w:rFonts w:ascii="Arial" w:eastAsia="Malgun Gothic" w:hAnsi="Arial" w:cs="Arial"/>
          <w:b/>
          <w:color w:val="000000" w:themeColor="text1"/>
          <w:szCs w:val="18"/>
          <w:lang w:val="en-US" w:eastAsia="ko-KR"/>
        </w:rPr>
        <w:t xml:space="preserve">Prof. </w:t>
      </w:r>
      <w:proofErr w:type="spellStart"/>
      <w:r w:rsidR="007E7CC9" w:rsidRPr="00AE1E96">
        <w:rPr>
          <w:rFonts w:ascii="Arial" w:eastAsia="Malgun Gothic" w:hAnsi="Arial" w:cs="Arial"/>
          <w:b/>
          <w:color w:val="000000" w:themeColor="text1"/>
          <w:szCs w:val="18"/>
          <w:lang w:val="en-US" w:eastAsia="ko-KR"/>
        </w:rPr>
        <w:t>Jum</w:t>
      </w:r>
      <w:proofErr w:type="spellEnd"/>
      <w:r w:rsidR="007E7CC9" w:rsidRPr="00AE1E96">
        <w:rPr>
          <w:rFonts w:ascii="Arial" w:eastAsia="Malgun Gothic" w:hAnsi="Arial" w:cs="Arial"/>
          <w:b/>
          <w:color w:val="000000" w:themeColor="text1"/>
          <w:szCs w:val="18"/>
          <w:lang w:val="en-US" w:eastAsia="ko-KR"/>
        </w:rPr>
        <w:t xml:space="preserve"> Suk Jang</w:t>
      </w:r>
    </w:p>
    <w:p w:rsidR="005315F5" w:rsidRPr="00A9276F" w:rsidRDefault="005315F5" w:rsidP="00A9276F">
      <w:pPr>
        <w:spacing w:after="0" w:line="380" w:lineRule="exact"/>
        <w:jc w:val="both"/>
        <w:rPr>
          <w:rFonts w:ascii="Arial" w:eastAsia="Malgun Gothic" w:hAnsi="Arial" w:cs="Arial"/>
          <w:sz w:val="18"/>
          <w:szCs w:val="18"/>
          <w:lang w:val="en-US" w:eastAsia="ko-KR"/>
        </w:rPr>
      </w:pPr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>Division of Biotechnology, Advanced Institute of Environmental and Bioscience,</w:t>
      </w:r>
    </w:p>
    <w:p w:rsidR="005315F5" w:rsidRPr="00A9276F" w:rsidRDefault="005315F5" w:rsidP="00A9276F">
      <w:pPr>
        <w:spacing w:after="0" w:line="380" w:lineRule="exact"/>
        <w:jc w:val="both"/>
        <w:rPr>
          <w:rFonts w:ascii="Arial" w:eastAsia="Malgun Gothic" w:hAnsi="Arial" w:cs="Arial"/>
          <w:sz w:val="18"/>
          <w:szCs w:val="18"/>
          <w:lang w:val="en-US" w:eastAsia="ko-KR"/>
        </w:rPr>
      </w:pPr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 xml:space="preserve">College of Environmental and </w:t>
      </w:r>
      <w:proofErr w:type="spellStart"/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>Bioresource</w:t>
      </w:r>
      <w:proofErr w:type="spellEnd"/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 xml:space="preserve"> Sciences, </w:t>
      </w:r>
      <w:proofErr w:type="spellStart"/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>Chonbuk</w:t>
      </w:r>
      <w:proofErr w:type="spellEnd"/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 xml:space="preserve"> National University,</w:t>
      </w:r>
    </w:p>
    <w:p w:rsidR="005315F5" w:rsidRPr="00A9276F" w:rsidRDefault="005315F5" w:rsidP="00A9276F">
      <w:pPr>
        <w:spacing w:after="0" w:line="380" w:lineRule="exact"/>
        <w:jc w:val="both"/>
        <w:rPr>
          <w:rFonts w:ascii="Arial" w:eastAsia="Malgun Gothic" w:hAnsi="Arial" w:cs="Arial"/>
          <w:sz w:val="18"/>
          <w:szCs w:val="18"/>
          <w:lang w:val="en-US" w:eastAsia="ko-KR"/>
        </w:rPr>
      </w:pPr>
      <w:proofErr w:type="spellStart"/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>Iksan</w:t>
      </w:r>
      <w:proofErr w:type="spellEnd"/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 xml:space="preserve"> 570-752, Republic of Korea</w:t>
      </w:r>
    </w:p>
    <w:p w:rsidR="00E86D7D" w:rsidRPr="00A9276F" w:rsidRDefault="00E86D7D" w:rsidP="00A9276F">
      <w:pPr>
        <w:spacing w:after="0" w:line="380" w:lineRule="exact"/>
        <w:jc w:val="both"/>
        <w:rPr>
          <w:rFonts w:ascii="Arial" w:eastAsia="Malgun Gothic" w:hAnsi="Arial" w:cs="Arial"/>
          <w:sz w:val="18"/>
          <w:szCs w:val="18"/>
          <w:lang w:val="en-US" w:eastAsia="ko-KR"/>
        </w:rPr>
      </w:pPr>
      <w:r w:rsidRPr="00A9276F">
        <w:rPr>
          <w:rFonts w:ascii="Arial" w:eastAsia="Malgun Gothic" w:hAnsi="Arial" w:cs="Arial"/>
          <w:sz w:val="18"/>
          <w:szCs w:val="18"/>
          <w:lang w:val="en-US" w:eastAsia="ko-KR"/>
        </w:rPr>
        <w:t xml:space="preserve">E-mail: </w:t>
      </w:r>
      <w:hyperlink r:id="rId8" w:history="1">
        <w:r w:rsidRPr="00A9276F">
          <w:rPr>
            <w:rStyle w:val="Hyperlink"/>
            <w:rFonts w:ascii="Arial" w:eastAsia="Malgun Gothic" w:hAnsi="Arial" w:cs="Arial"/>
            <w:sz w:val="18"/>
            <w:szCs w:val="18"/>
            <w:lang w:val="en-US" w:eastAsia="ko-KR"/>
          </w:rPr>
          <w:t>jangjs75@jbnu.ac.kr</w:t>
        </w:r>
      </w:hyperlink>
    </w:p>
    <w:sectPr w:rsidR="00E86D7D" w:rsidRPr="00A9276F" w:rsidSect="00F825A3">
      <w:headerReference w:type="default" r:id="rId9"/>
      <w:pgSz w:w="11907" w:h="16839" w:code="9"/>
      <w:pgMar w:top="1325" w:right="1225" w:bottom="851" w:left="1321" w:header="426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872" w:rsidRDefault="009E1872" w:rsidP="0065679C">
      <w:pPr>
        <w:spacing w:after="0" w:line="240" w:lineRule="auto"/>
      </w:pPr>
      <w:r>
        <w:separator/>
      </w:r>
    </w:p>
  </w:endnote>
  <w:endnote w:type="continuationSeparator" w:id="0">
    <w:p w:rsidR="009E1872" w:rsidRDefault="009E1872" w:rsidP="00656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872" w:rsidRDefault="009E1872" w:rsidP="0065679C">
      <w:pPr>
        <w:spacing w:after="0" w:line="240" w:lineRule="auto"/>
      </w:pPr>
      <w:r>
        <w:separator/>
      </w:r>
    </w:p>
  </w:footnote>
  <w:footnote w:type="continuationSeparator" w:id="0">
    <w:p w:rsidR="009E1872" w:rsidRDefault="009E1872" w:rsidP="006567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68B0" w:rsidRDefault="00C677B2" w:rsidP="00A768B0">
    <w:pPr>
      <w:pStyle w:val="Header"/>
      <w:tabs>
        <w:tab w:val="clear" w:pos="4252"/>
        <w:tab w:val="clear" w:pos="8504"/>
      </w:tabs>
      <w:jc w:val="center"/>
    </w:pPr>
    <w:r>
      <w:rPr>
        <w:noProof/>
        <w:lang w:val="en-US" w:eastAsia="ko-KR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B6B0B4F" wp14:editId="049DD2FC">
              <wp:simplePos x="0" y="0"/>
              <wp:positionH relativeFrom="column">
                <wp:posOffset>-36195</wp:posOffset>
              </wp:positionH>
              <wp:positionV relativeFrom="paragraph">
                <wp:posOffset>164465</wp:posOffset>
              </wp:positionV>
              <wp:extent cx="2958465" cy="1207770"/>
              <wp:effectExtent l="1905" t="2540" r="1905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958465" cy="12077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768B0" w:rsidRPr="00734E3D" w:rsidRDefault="00A768B0" w:rsidP="00A768B0">
                          <w:pPr>
                            <w:spacing w:after="0" w:line="240" w:lineRule="auto"/>
                            <w:rPr>
                              <w:rFonts w:ascii="Arial" w:hAnsi="Arial" w:cs="Arial"/>
                              <w:b/>
                              <w:color w:val="002060"/>
                              <w:sz w:val="18"/>
                              <w:szCs w:val="18"/>
                            </w:rPr>
                          </w:pPr>
                          <w:proofErr w:type="spellStart"/>
                          <w:r w:rsidRPr="00734E3D">
                            <w:rPr>
                              <w:rFonts w:ascii="Arial" w:hAnsi="Arial" w:cs="Arial"/>
                              <w:b/>
                              <w:color w:val="002060"/>
                              <w:sz w:val="18"/>
                              <w:szCs w:val="18"/>
                            </w:rPr>
                            <w:t>Prof.</w:t>
                          </w:r>
                          <w:proofErr w:type="spellEnd"/>
                          <w:r w:rsidRPr="00734E3D">
                            <w:rPr>
                              <w:rFonts w:ascii="Arial" w:hAnsi="Arial" w:cs="Arial"/>
                              <w:b/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spellStart"/>
                          <w:r w:rsidRPr="00734E3D">
                            <w:rPr>
                              <w:rFonts w:ascii="Arial" w:hAnsi="Arial" w:cs="Arial"/>
                              <w:b/>
                              <w:color w:val="002060"/>
                              <w:sz w:val="18"/>
                              <w:szCs w:val="18"/>
                            </w:rPr>
                            <w:t>Jum</w:t>
                          </w:r>
                          <w:proofErr w:type="spellEnd"/>
                          <w:r w:rsidRPr="00734E3D">
                            <w:rPr>
                              <w:rFonts w:ascii="Arial" w:hAnsi="Arial" w:cs="Arial"/>
                              <w:b/>
                              <w:color w:val="002060"/>
                              <w:sz w:val="18"/>
                              <w:szCs w:val="18"/>
                            </w:rPr>
                            <w:t xml:space="preserve"> Suk Jang, Ph.D.</w:t>
                          </w:r>
                        </w:p>
                        <w:p w:rsidR="00305246" w:rsidRDefault="00A768B0" w:rsidP="00A768B0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</w:pP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 xml:space="preserve">Division of Biotechnology, </w:t>
                          </w:r>
                        </w:p>
                        <w:p w:rsidR="00A768B0" w:rsidRPr="00734E3D" w:rsidRDefault="00305246" w:rsidP="00A768B0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 xml:space="preserve">Advanced Institute of </w:t>
                          </w: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>Environmental &amp; Bio</w:t>
                          </w:r>
                          <w:r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>s</w:t>
                          </w: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>ciences</w:t>
                          </w:r>
                          <w:r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 xml:space="preserve">, College of </w:t>
                          </w:r>
                          <w:r w:rsidR="00A768B0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 xml:space="preserve">Environmental &amp; </w:t>
                          </w:r>
                          <w:proofErr w:type="spellStart"/>
                          <w:r w:rsidR="00A768B0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>Bioresource</w:t>
                          </w:r>
                          <w:proofErr w:type="spellEnd"/>
                          <w:r w:rsidR="00A768B0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 xml:space="preserve"> Sciences, </w:t>
                          </w:r>
                          <w:proofErr w:type="spellStart"/>
                          <w:r w:rsidR="00A768B0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>Chonbuk</w:t>
                          </w:r>
                          <w:proofErr w:type="spellEnd"/>
                          <w:r w:rsidR="00A768B0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 xml:space="preserve"> National University, </w:t>
                          </w:r>
                          <w:proofErr w:type="spellStart"/>
                          <w:r w:rsidR="00A768B0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>Iksan</w:t>
                          </w:r>
                          <w:proofErr w:type="spellEnd"/>
                          <w:r w:rsidR="00A768B0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 xml:space="preserve"> 570-752, </w:t>
                          </w:r>
                          <w:r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</w:rPr>
                            <w:t>KOREA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2.85pt;margin-top:12.95pt;width:232.95pt;height:95.1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m7ZtwIAALo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Y4KRoD206JHtDbqTexTZ6oyDzsDpYQA3s4dj6LJjqod7WX3TSMhlS8WG3Solx5bRGrIL7U3/4uqE&#10;oy3IevwoawhDt0Y6oH2jels6KAYCdOjS06kzNpUKDqM0TsgsxqgCWxgF8/nc9c6n2fH6oLR5z2SP&#10;7CLHClrv4OnuXhubDs2OLjaakCXvOtf+Tjw7AMfpBILDVWuzabhu/kyDdJWsEuKRaLbySFAU3m25&#10;JN6sDOdx8a5YLovwl40bkqzldc2EDXNUVkj+rHMHjU+aOGlLy47XFs6mpNVmvewU2lFQduk+V3Sw&#10;nN3852m4IgCXF5TCiAR3UeqVs2TukZLEXjoPEi8I07t0FpCUFOVzSvdcsH+nhMYcp3EUT2o6J/2C&#10;W+C+19xo1nMDs6PjfY6TkxPNrAZXonatNZR30/qiFDb9cymg3cdGO8VakU5yNfv1HlCsjNeyfgLt&#10;KgnKAoHCwINFK9UPjEYYHjnW37dUMYy6DwL0n4aE2GnjNiSeR7BRl5b1pYWKCqBybDCalkszTajt&#10;oPimhUjTixPyFt5Mw52az1kdXhoMCEfqMMzsBLrcO6/zyF38BgAA//8DAFBLAwQUAAYACAAAACEA&#10;JqMUHd4AAAAJAQAADwAAAGRycy9kb3ducmV2LnhtbEyPwU7DMBBE70j8g7VI3Fo7URPaEKdCIK4g&#10;ClTi5sbbJCJeR7HbhL9nOdHj7Ixm3pbb2fXijGPoPGlIlgoEUu1tR42Gj/fnxRpEiIas6T2hhh8M&#10;sK2ur0pTWD/RG553sRFcQqEwGtoYh0LKULfoTFj6AYm9ox+diSzHRtrRTFzuepkqlUtnOuKF1gz4&#10;2GL9vTs5DZ8vx6/9Sr02Ty4bJj8rSW4jtb69mR/uQUSc438Y/vAZHSpmOvgT2SB6DYvsjpMa0mwD&#10;gv1VrlIQBz4keQKyKuXlB9UvAAAA//8DAFBLAQItABQABgAIAAAAIQC2gziS/gAAAOEBAAATAAAA&#10;AAAAAAAAAAAAAAAAAABbQ29udGVudF9UeXBlc10ueG1sUEsBAi0AFAAGAAgAAAAhADj9If/WAAAA&#10;lAEAAAsAAAAAAAAAAAAAAAAALwEAAF9yZWxzLy5yZWxzUEsBAi0AFAAGAAgAAAAhAOK2btm3AgAA&#10;ugUAAA4AAAAAAAAAAAAAAAAALgIAAGRycy9lMm9Eb2MueG1sUEsBAi0AFAAGAAgAAAAhACajFB3e&#10;AAAACQEAAA8AAAAAAAAAAAAAAAAAEQUAAGRycy9kb3ducmV2LnhtbFBLBQYAAAAABAAEAPMAAAAc&#10;BgAAAAA=&#10;" filled="f" stroked="f">
              <v:textbox>
                <w:txbxContent>
                  <w:p w:rsidR="00A768B0" w:rsidRPr="00734E3D" w:rsidRDefault="00A768B0" w:rsidP="00A768B0">
                    <w:pPr>
                      <w:spacing w:after="0" w:line="240" w:lineRule="auto"/>
                      <w:rPr>
                        <w:rFonts w:ascii="Arial" w:hAnsi="Arial" w:cs="Arial"/>
                        <w:b/>
                        <w:color w:val="002060"/>
                        <w:sz w:val="18"/>
                        <w:szCs w:val="18"/>
                      </w:rPr>
                    </w:pPr>
                    <w:r w:rsidRPr="00734E3D">
                      <w:rPr>
                        <w:rFonts w:ascii="Arial" w:hAnsi="Arial" w:cs="Arial"/>
                        <w:b/>
                        <w:color w:val="002060"/>
                        <w:sz w:val="18"/>
                        <w:szCs w:val="18"/>
                      </w:rPr>
                      <w:t>Prof. Jum Suk Jang, Ph.D.</w:t>
                    </w:r>
                  </w:p>
                  <w:p w:rsidR="00305246" w:rsidRDefault="00A768B0" w:rsidP="00A768B0">
                    <w:pPr>
                      <w:spacing w:after="0" w:line="240" w:lineRule="auto"/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</w:pP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 xml:space="preserve">Division of Biotechnology, </w:t>
                    </w:r>
                  </w:p>
                  <w:p w:rsidR="00A768B0" w:rsidRPr="00734E3D" w:rsidRDefault="00305246" w:rsidP="00A768B0">
                    <w:pPr>
                      <w:spacing w:after="0" w:line="240" w:lineRule="auto"/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 xml:space="preserve">Advanced Institute of </w:t>
                    </w: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>Environmental &amp; Bio</w:t>
                    </w:r>
                    <w:r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>s</w:t>
                    </w: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>ciences</w:t>
                    </w:r>
                    <w:r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 xml:space="preserve">, College of </w:t>
                    </w:r>
                    <w:r w:rsidR="00A768B0"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 xml:space="preserve">Environmental &amp; Bioresource Sciences, Chonbuk National University, Iksan 570-752, </w:t>
                    </w:r>
                    <w:r>
                      <w:rPr>
                        <w:rFonts w:ascii="Arial" w:hAnsi="Arial" w:cs="Arial"/>
                        <w:color w:val="002060"/>
                        <w:sz w:val="18"/>
                        <w:szCs w:val="18"/>
                      </w:rPr>
                      <w:t>KOREA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US" w:eastAsia="ko-KR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5B3B5A2" wp14:editId="4A4BE882">
              <wp:simplePos x="0" y="0"/>
              <wp:positionH relativeFrom="column">
                <wp:posOffset>4394835</wp:posOffset>
              </wp:positionH>
              <wp:positionV relativeFrom="paragraph">
                <wp:posOffset>408305</wp:posOffset>
              </wp:positionV>
              <wp:extent cx="1850390" cy="519430"/>
              <wp:effectExtent l="3810" t="0" r="317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50390" cy="5194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768B0" w:rsidRPr="00734E3D" w:rsidRDefault="00E245B0" w:rsidP="00BC6742">
                          <w:pPr>
                            <w:tabs>
                              <w:tab w:val="left" w:pos="567"/>
                            </w:tabs>
                            <w:spacing w:after="0" w:line="240" w:lineRule="auto"/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</w:pP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>Phone</w:t>
                          </w:r>
                          <w:r w:rsidR="00BC6742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ab/>
                          </w: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>: (82)-</w:t>
                          </w:r>
                          <w:r w:rsidR="005A0E19" w:rsidRPr="00EA121B">
                            <w:rPr>
                              <w:rFonts w:ascii="Arial" w:eastAsia="Malgun Gothic" w:hAnsi="Arial" w:cs="Arial" w:hint="eastAsia"/>
                              <w:color w:val="002060"/>
                              <w:sz w:val="18"/>
                              <w:szCs w:val="18"/>
                              <w:lang w:val="en-US" w:eastAsia="ko-KR"/>
                            </w:rPr>
                            <w:t>63-850-0846</w:t>
                          </w:r>
                        </w:p>
                        <w:p w:rsidR="00E245B0" w:rsidRPr="00734E3D" w:rsidRDefault="00E245B0" w:rsidP="00BC6742">
                          <w:pPr>
                            <w:tabs>
                              <w:tab w:val="left" w:pos="567"/>
                            </w:tabs>
                            <w:spacing w:after="0" w:line="240" w:lineRule="auto"/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</w:pP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>Fax</w:t>
                          </w:r>
                          <w:r w:rsidR="00BC6742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 xml:space="preserve">  </w:t>
                          </w:r>
                          <w:r w:rsidR="00BC6742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ab/>
                          </w: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>: (82)-</w:t>
                          </w:r>
                          <w:r w:rsidR="005A0E19" w:rsidRPr="00EA121B">
                            <w:rPr>
                              <w:rFonts w:ascii="Arial" w:eastAsia="Malgun Gothic" w:hAnsi="Arial" w:cs="Arial" w:hint="eastAsia"/>
                              <w:color w:val="002060"/>
                              <w:sz w:val="18"/>
                              <w:szCs w:val="18"/>
                              <w:lang w:val="en-US" w:eastAsia="ko-KR"/>
                            </w:rPr>
                            <w:t>63-850-0834</w:t>
                          </w:r>
                        </w:p>
                        <w:p w:rsidR="00E245B0" w:rsidRPr="00734E3D" w:rsidRDefault="00E245B0" w:rsidP="00BC6742">
                          <w:pPr>
                            <w:tabs>
                              <w:tab w:val="left" w:pos="567"/>
                            </w:tabs>
                            <w:spacing w:after="0" w:line="240" w:lineRule="auto"/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</w:pP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>Email</w:t>
                          </w:r>
                          <w:r w:rsidR="00BC6742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 xml:space="preserve"> </w:t>
                          </w:r>
                          <w:r w:rsidR="00BC6742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ab/>
                          </w: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>:</w:t>
                          </w:r>
                          <w:r w:rsidR="00BC6742"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 xml:space="preserve"> </w:t>
                          </w:r>
                          <w:r w:rsidRPr="00734E3D">
                            <w:rPr>
                              <w:rFonts w:ascii="Arial" w:hAnsi="Arial" w:cs="Arial"/>
                              <w:color w:val="002060"/>
                              <w:sz w:val="18"/>
                              <w:szCs w:val="18"/>
                              <w:lang w:val="en-US"/>
                            </w:rPr>
                            <w:t>jangjs75@jbnu.ac.kr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_x0000_s1027" type="#_x0000_t202" style="position:absolute;left:0;text-align:left;margin-left:346.05pt;margin-top:32.15pt;width:145.7pt;height:40.9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MuAuQIAAMAFAAAOAAAAZHJzL2Uyb0RvYy54bWysVNtu2zAMfR+wfxD07voSJbGNOkUbx8OA&#10;7gK0+wDFlmNhtuRJSpyu2L+PknNr+zJs84MhidQhD3nE65t916IdU5pLkeHwKsCIiVJWXGwy/O2x&#10;8GKMtKGioq0ULMNPTOObxft310Ofskg2sq2YQgAidDr0GW6M6VPf12XDOqqvZM8EGGupOmpgqzZ+&#10;pegA6F3rR0Ew8wepql7JkmkNp/loxAuHX9esNF/qWjOD2gxDbsb9lfuv7d9fXNN0o2jf8PKQBv2L&#10;LDrKBQQ9QeXUULRV/A1Ux0sltazNVSk7X9Y1L5njAGzC4BWbh4b2zHGB4uj+VCb9/2DLz7uvCvEq&#10;wxOMBO2gRY9sb9Cd3KPIVmfodQpODz24mT0cQ5cdU93fy/K7RkIuGyo27FYpOTSMVpBdaG/6F1dH&#10;HG1B1sMnWUEYujXSAe1r1dnSQTEQoEOXnk6dsamUNmQ8DSYJmEqwTcOETFzrfJoeb/dKmw9Mdsgu&#10;Mqyg8w6d7u61sdnQ9OhigwlZ8LZ13W/FiwNwHE8gNly1NpuFa+ZzEiSreBUTj0SzlUeCPPduiyXx&#10;ZkU4n+aTfLnMw182bkjShlcVEzbMUVgh+bPGHSQ+SuIkLS1bXlk4m5JWm/WyVWhHQdiF+1zNwXJ2&#10;81+m4YoAXF5RCiMS3EWJV8ziuUcKMvWSeRB7QZjcJbOAJCQvXlK654L9OyU0ZDiZRtNRTOekX3EL&#10;3PeWG007bmB0tLzLcHxyoqmV4EpUrrWG8nZcX5TCpn8uBbT72GgnWKvRUa1mv967l+HUbMW8ltUT&#10;KFhJEBhoEcYeLBqpfmI0wAjJsP6xpYph1H4U8AqSkBA7c9yGTOcRbNSlZX1poaIEqAwbjMbl0oxz&#10;atsrvmkg0vjuhLyFl1NzJ+pzVof3BmPCcTuMNDuHLvfO6zx4F78BAAD//wMAUEsDBBQABgAIAAAA&#10;IQC60ZCH3gAAAAoBAAAPAAAAZHJzL2Rvd25yZXYueG1sTI/BTsMwDIbvSLxDZCRuLOnWVWtpOiEQ&#10;VxADJu2WNV5b0ThVk63l7TEnuNnyp9/fX25n14sLjqHzpCFZKBBItbcdNRo+3p/vNiBCNGRN7wk1&#10;fGOAbXV9VZrC+one8LKLjeAQCoXR0MY4FFKGukVnwsIPSHw7+dGZyOvYSDuaicNdL5dKZdKZjvhD&#10;awZ8bLH+2p2dhs+X02Gfqtfmya2Hyc9Kksul1rc388M9iIhz/IPhV5/VoWKnoz+TDaLXkOXLhFEe&#10;0hUIBvLNag3iyGSaJSCrUv6vUP0AAAD//wMAUEsBAi0AFAAGAAgAAAAhALaDOJL+AAAA4QEAABMA&#10;AAAAAAAAAAAAAAAAAAAAAFtDb250ZW50X1R5cGVzXS54bWxQSwECLQAUAAYACAAAACEAOP0h/9YA&#10;AACUAQAACwAAAAAAAAAAAAAAAAAvAQAAX3JlbHMvLnJlbHNQSwECLQAUAAYACAAAACEAL9zLgLkC&#10;AADABQAADgAAAAAAAAAAAAAAAAAuAgAAZHJzL2Uyb0RvYy54bWxQSwECLQAUAAYACAAAACEAutGQ&#10;h94AAAAKAQAADwAAAAAAAAAAAAAAAAATBQAAZHJzL2Rvd25yZXYueG1sUEsFBgAAAAAEAAQA8wAA&#10;AB4GAAAAAA==&#10;" filled="f" stroked="f">
              <v:textbox>
                <w:txbxContent>
                  <w:p w:rsidR="00A768B0" w:rsidRPr="00734E3D" w:rsidRDefault="00E245B0" w:rsidP="00BC6742">
                    <w:pPr>
                      <w:tabs>
                        <w:tab w:val="left" w:pos="567"/>
                      </w:tabs>
                      <w:spacing w:after="0" w:line="240" w:lineRule="auto"/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</w:pP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>Phone</w:t>
                    </w:r>
                    <w:r w:rsidR="00BC6742"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ab/>
                    </w: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>: (82)-</w:t>
                    </w:r>
                    <w:r w:rsidR="005A0E19" w:rsidRPr="00EA121B">
                      <w:rPr>
                        <w:rFonts w:ascii="Arial" w:eastAsia="Malgun Gothic" w:hAnsi="Arial" w:cs="Arial" w:hint="eastAsia"/>
                        <w:color w:val="002060"/>
                        <w:sz w:val="18"/>
                        <w:szCs w:val="18"/>
                        <w:lang w:val="en-US" w:eastAsia="ko-KR"/>
                      </w:rPr>
                      <w:t>63-850-0846</w:t>
                    </w:r>
                  </w:p>
                  <w:p w:rsidR="00E245B0" w:rsidRPr="00734E3D" w:rsidRDefault="00E245B0" w:rsidP="00BC6742">
                    <w:pPr>
                      <w:tabs>
                        <w:tab w:val="left" w:pos="567"/>
                      </w:tabs>
                      <w:spacing w:after="0" w:line="240" w:lineRule="auto"/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</w:pP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>Fax</w:t>
                    </w:r>
                    <w:r w:rsidR="00BC6742"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 xml:space="preserve">  </w:t>
                    </w:r>
                    <w:r w:rsidR="00BC6742"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ab/>
                    </w: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>: (82)-</w:t>
                    </w:r>
                    <w:r w:rsidR="005A0E19" w:rsidRPr="00EA121B">
                      <w:rPr>
                        <w:rFonts w:ascii="Arial" w:eastAsia="Malgun Gothic" w:hAnsi="Arial" w:cs="Arial" w:hint="eastAsia"/>
                        <w:color w:val="002060"/>
                        <w:sz w:val="18"/>
                        <w:szCs w:val="18"/>
                        <w:lang w:val="en-US" w:eastAsia="ko-KR"/>
                      </w:rPr>
                      <w:t>63-850-0834</w:t>
                    </w:r>
                  </w:p>
                  <w:p w:rsidR="00E245B0" w:rsidRPr="00734E3D" w:rsidRDefault="00E245B0" w:rsidP="00BC6742">
                    <w:pPr>
                      <w:tabs>
                        <w:tab w:val="left" w:pos="567"/>
                      </w:tabs>
                      <w:spacing w:after="0" w:line="240" w:lineRule="auto"/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</w:pP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>Email</w:t>
                    </w:r>
                    <w:r w:rsidR="00BC6742"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 xml:space="preserve"> </w:t>
                    </w:r>
                    <w:r w:rsidR="00BC6742"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ab/>
                    </w: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>:</w:t>
                    </w:r>
                    <w:r w:rsidR="00BC6742"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 xml:space="preserve"> </w:t>
                    </w:r>
                    <w:r w:rsidRPr="00734E3D">
                      <w:rPr>
                        <w:rFonts w:ascii="Arial" w:hAnsi="Arial" w:cs="Arial"/>
                        <w:color w:val="002060"/>
                        <w:sz w:val="18"/>
                        <w:szCs w:val="18"/>
                        <w:lang w:val="en-US"/>
                      </w:rPr>
                      <w:t>jangjs75@jbnu.ac.kr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US" w:eastAsia="ko-KR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5D23A934" wp14:editId="3C1F11E6">
              <wp:simplePos x="0" y="0"/>
              <wp:positionH relativeFrom="column">
                <wp:posOffset>7620</wp:posOffset>
              </wp:positionH>
              <wp:positionV relativeFrom="paragraph">
                <wp:posOffset>1010285</wp:posOffset>
              </wp:positionV>
              <wp:extent cx="6169025" cy="0"/>
              <wp:effectExtent l="7620" t="10160" r="14605" b="8890"/>
              <wp:wrapNone/>
              <wp:docPr id="2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16902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206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.6pt;margin-top:79.55pt;width:485.75pt;height: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RyVIgIAADwEAAAOAAAAZHJzL2Uyb0RvYy54bWysU9uO2yAQfa/Uf0C8Z32pN5tYcVYrO+nL&#10;thtptx9AANuoGBCQOFHVf+9ALm3al6rqCwbPzJkzM2cWj4dBoj23TmhV4ewuxYgrqplQXYW/vK0n&#10;M4ycJ4oRqRWv8JE7/Lh8/24xmpLnuteScYsARLlyNBXuvTdlkjja84G4O224AmOr7UA8PG2XMEtG&#10;QB9kkqfpNBm1ZcZqyp2Dv83JiJcRv2059S9t67hHssLAzcfTxnMbzmS5IGVniekFPdMg/8BiIEJB&#10;0itUQzxBOyv+gBoEtdrp1t9RPSS6bQXlsQaoJkt/q+a1J4bHWqA5zlzb5P4fLP2831gkWIVzjBQZ&#10;YERPO69jZpSF9ozGleBVq40NBdKDejXPmn51SOm6J6rj0fntaCA2RiQ3IeHhDCTZjp80Ax8C+LFX&#10;h9YOARK6gA5xJMfrSPjBIwo/p9l0nub3GNGLLSHlJdBY5z9yPaBwqbDzloiu97VWCgavbRbTkP2z&#10;81AIBF4CQlal10LKOH+p0Ajc84c0jRFOS8GCNfg5221radGeBAmleTqNqgG0Gzerd4pFtJ4Ttjrf&#10;PRHydAd/qQIeVAZ8zreTRr7N0/lqtpoVkyKfriZF2jSTp3VdTKbr7OG++dDUdZN9D9SyouwFY1wF&#10;dhe9ZsXf6eG8OSelXRV77UNyix4bBmQv30g6jjZM86SLrWbHjQ29DVMGiUbn8zqFHfj1Hb1+Lv3y&#10;BwAAAP//AwBQSwMEFAAGAAgAAAAhANjTjHLcAAAACQEAAA8AAABkcnMvZG93bnJldi54bWxMT01L&#10;w0AQvQv+h2UEb3bTgNbGbEotSIqHWqPeN9kxCWZnQ3bbpP76jiDoaXjzHu8jXU22E0ccfOtIwXwW&#10;gUCqnGmpVvD+9nRzD8IHTUZ3jlDBCT2sssuLVCfGjfSKxyLUgk3IJ1pBE0KfSOmrBq32M9cjMffp&#10;BqsDw6GWZtAjm9tOxlF0J61uiRMa3eOmweqrOFgOKV42H/5xq7en3Vjm3/v8eb3Plbq+mtYPIAJO&#10;4U8MP/W5OmTcqXQHMl50jGMW8rldzkEwv1zECxDl70dmqfy/IDsDAAD//wMAUEsBAi0AFAAGAAgA&#10;AAAhALaDOJL+AAAA4QEAABMAAAAAAAAAAAAAAAAAAAAAAFtDb250ZW50X1R5cGVzXS54bWxQSwEC&#10;LQAUAAYACAAAACEAOP0h/9YAAACUAQAACwAAAAAAAAAAAAAAAAAvAQAAX3JlbHMvLnJlbHNQSwEC&#10;LQAUAAYACAAAACEAVfkclSICAAA8BAAADgAAAAAAAAAAAAAAAAAuAgAAZHJzL2Uyb0RvYy54bWxQ&#10;SwECLQAUAAYACAAAACEA2NOMctwAAAAJAQAADwAAAAAAAAAAAAAAAAB8BAAAZHJzL2Rvd25yZXYu&#10;eG1sUEsFBgAAAAAEAAQA8wAAAIUFAAAAAA==&#10;" strokecolor="#002060" strokeweight="1pt"/>
          </w:pict>
        </mc:Fallback>
      </mc:AlternateContent>
    </w:r>
    <w:r w:rsidR="00305246">
      <w:t xml:space="preserve">          </w:t>
    </w:r>
    <w:r>
      <w:rPr>
        <w:noProof/>
        <w:lang w:val="en-US" w:eastAsia="ko-KR"/>
      </w:rPr>
      <w:drawing>
        <wp:inline distT="0" distB="0" distL="0" distR="0" wp14:anchorId="0EFE6E83" wp14:editId="51E255C8">
          <wp:extent cx="954405" cy="954405"/>
          <wp:effectExtent l="0" t="0" r="0" b="0"/>
          <wp:docPr id="1" name="Picture 1" descr="CBNU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BNU 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54405" cy="9544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6429B"/>
    <w:multiLevelType w:val="hybridMultilevel"/>
    <w:tmpl w:val="4984C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  <o:colormru v:ext="edit" colors="#606,blu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63D"/>
    <w:rsid w:val="0000012D"/>
    <w:rsid w:val="00000976"/>
    <w:rsid w:val="00010F5C"/>
    <w:rsid w:val="00014944"/>
    <w:rsid w:val="00022278"/>
    <w:rsid w:val="00025ACB"/>
    <w:rsid w:val="0003303E"/>
    <w:rsid w:val="0003326B"/>
    <w:rsid w:val="000347AB"/>
    <w:rsid w:val="000405E0"/>
    <w:rsid w:val="0004435D"/>
    <w:rsid w:val="00046A3F"/>
    <w:rsid w:val="00051135"/>
    <w:rsid w:val="00052EF2"/>
    <w:rsid w:val="000567A9"/>
    <w:rsid w:val="000600B7"/>
    <w:rsid w:val="0006187D"/>
    <w:rsid w:val="00073814"/>
    <w:rsid w:val="00076331"/>
    <w:rsid w:val="00082059"/>
    <w:rsid w:val="00084466"/>
    <w:rsid w:val="00097939"/>
    <w:rsid w:val="000B3CFC"/>
    <w:rsid w:val="000B5DDB"/>
    <w:rsid w:val="000C263D"/>
    <w:rsid w:val="000C28E0"/>
    <w:rsid w:val="000C667C"/>
    <w:rsid w:val="000D7319"/>
    <w:rsid w:val="000E0F16"/>
    <w:rsid w:val="000F55F8"/>
    <w:rsid w:val="0010050D"/>
    <w:rsid w:val="00102E7B"/>
    <w:rsid w:val="001065A4"/>
    <w:rsid w:val="001555A7"/>
    <w:rsid w:val="00167B37"/>
    <w:rsid w:val="00167BDC"/>
    <w:rsid w:val="001747FC"/>
    <w:rsid w:val="00176E0A"/>
    <w:rsid w:val="00193919"/>
    <w:rsid w:val="001A2FDA"/>
    <w:rsid w:val="001A60B7"/>
    <w:rsid w:val="001B4337"/>
    <w:rsid w:val="001B7129"/>
    <w:rsid w:val="001C1540"/>
    <w:rsid w:val="001C49E6"/>
    <w:rsid w:val="001C792B"/>
    <w:rsid w:val="001D1A8C"/>
    <w:rsid w:val="001E0A62"/>
    <w:rsid w:val="001E4D53"/>
    <w:rsid w:val="001E5D05"/>
    <w:rsid w:val="001E6943"/>
    <w:rsid w:val="001F77B7"/>
    <w:rsid w:val="00210DA5"/>
    <w:rsid w:val="00221E61"/>
    <w:rsid w:val="00225697"/>
    <w:rsid w:val="0023151E"/>
    <w:rsid w:val="00232CF6"/>
    <w:rsid w:val="00236435"/>
    <w:rsid w:val="0024090E"/>
    <w:rsid w:val="0025261F"/>
    <w:rsid w:val="002546EA"/>
    <w:rsid w:val="00260FF9"/>
    <w:rsid w:val="00263E48"/>
    <w:rsid w:val="0027296D"/>
    <w:rsid w:val="00273F8D"/>
    <w:rsid w:val="0028722C"/>
    <w:rsid w:val="002A3685"/>
    <w:rsid w:val="002A467B"/>
    <w:rsid w:val="002A5754"/>
    <w:rsid w:val="002A7043"/>
    <w:rsid w:val="002A7DBD"/>
    <w:rsid w:val="002B2D18"/>
    <w:rsid w:val="002B5F7E"/>
    <w:rsid w:val="002C0B65"/>
    <w:rsid w:val="002D0234"/>
    <w:rsid w:val="002D5CB0"/>
    <w:rsid w:val="002E22E5"/>
    <w:rsid w:val="002E356F"/>
    <w:rsid w:val="00304A87"/>
    <w:rsid w:val="00305246"/>
    <w:rsid w:val="0031401B"/>
    <w:rsid w:val="00322DDD"/>
    <w:rsid w:val="0033439E"/>
    <w:rsid w:val="00345045"/>
    <w:rsid w:val="0034533A"/>
    <w:rsid w:val="00355657"/>
    <w:rsid w:val="00363A44"/>
    <w:rsid w:val="00381191"/>
    <w:rsid w:val="00386329"/>
    <w:rsid w:val="00387EBA"/>
    <w:rsid w:val="00397D0D"/>
    <w:rsid w:val="003B2C34"/>
    <w:rsid w:val="003B5D14"/>
    <w:rsid w:val="003B6939"/>
    <w:rsid w:val="003C0432"/>
    <w:rsid w:val="003C6F19"/>
    <w:rsid w:val="003D275E"/>
    <w:rsid w:val="003D38AE"/>
    <w:rsid w:val="003D5C72"/>
    <w:rsid w:val="003E191A"/>
    <w:rsid w:val="003F0688"/>
    <w:rsid w:val="003F5C79"/>
    <w:rsid w:val="00405532"/>
    <w:rsid w:val="00416037"/>
    <w:rsid w:val="004252F0"/>
    <w:rsid w:val="00426BDC"/>
    <w:rsid w:val="0044000B"/>
    <w:rsid w:val="00443B29"/>
    <w:rsid w:val="00463BD5"/>
    <w:rsid w:val="00467787"/>
    <w:rsid w:val="00473B7C"/>
    <w:rsid w:val="0047452E"/>
    <w:rsid w:val="004808BF"/>
    <w:rsid w:val="004819A2"/>
    <w:rsid w:val="00493F72"/>
    <w:rsid w:val="004A313D"/>
    <w:rsid w:val="004A52C8"/>
    <w:rsid w:val="004A7F84"/>
    <w:rsid w:val="004B16FB"/>
    <w:rsid w:val="004B29F5"/>
    <w:rsid w:val="004D2280"/>
    <w:rsid w:val="004D67D0"/>
    <w:rsid w:val="004E1B6A"/>
    <w:rsid w:val="004E2069"/>
    <w:rsid w:val="004E2DA8"/>
    <w:rsid w:val="004F5A94"/>
    <w:rsid w:val="004F5EEA"/>
    <w:rsid w:val="00515581"/>
    <w:rsid w:val="00515D90"/>
    <w:rsid w:val="005315F5"/>
    <w:rsid w:val="00531DDC"/>
    <w:rsid w:val="005355D6"/>
    <w:rsid w:val="00536CD3"/>
    <w:rsid w:val="005404C7"/>
    <w:rsid w:val="005430A2"/>
    <w:rsid w:val="00553D9B"/>
    <w:rsid w:val="00573BD7"/>
    <w:rsid w:val="00577C9A"/>
    <w:rsid w:val="00582810"/>
    <w:rsid w:val="00583EB6"/>
    <w:rsid w:val="00584089"/>
    <w:rsid w:val="005A0ABB"/>
    <w:rsid w:val="005A0E19"/>
    <w:rsid w:val="005B3E2F"/>
    <w:rsid w:val="005B3F19"/>
    <w:rsid w:val="005B7275"/>
    <w:rsid w:val="005C4301"/>
    <w:rsid w:val="005D6962"/>
    <w:rsid w:val="005D7976"/>
    <w:rsid w:val="005E4A07"/>
    <w:rsid w:val="005E7F6A"/>
    <w:rsid w:val="005F1375"/>
    <w:rsid w:val="005F743B"/>
    <w:rsid w:val="006026A7"/>
    <w:rsid w:val="00606C7D"/>
    <w:rsid w:val="00623601"/>
    <w:rsid w:val="00624EC6"/>
    <w:rsid w:val="0064327E"/>
    <w:rsid w:val="006546DA"/>
    <w:rsid w:val="006548C9"/>
    <w:rsid w:val="0065679C"/>
    <w:rsid w:val="00661258"/>
    <w:rsid w:val="00667AB2"/>
    <w:rsid w:val="006771E9"/>
    <w:rsid w:val="0068191F"/>
    <w:rsid w:val="00684779"/>
    <w:rsid w:val="006A42BB"/>
    <w:rsid w:val="006A43DB"/>
    <w:rsid w:val="006B1A7D"/>
    <w:rsid w:val="006B5274"/>
    <w:rsid w:val="006B7559"/>
    <w:rsid w:val="006C0C47"/>
    <w:rsid w:val="006C1614"/>
    <w:rsid w:val="006C5065"/>
    <w:rsid w:val="006D5C22"/>
    <w:rsid w:val="00703DAB"/>
    <w:rsid w:val="0070665C"/>
    <w:rsid w:val="007072F1"/>
    <w:rsid w:val="00711FD2"/>
    <w:rsid w:val="0072455D"/>
    <w:rsid w:val="0073310F"/>
    <w:rsid w:val="00734724"/>
    <w:rsid w:val="00734E3D"/>
    <w:rsid w:val="00742BB6"/>
    <w:rsid w:val="007442D3"/>
    <w:rsid w:val="00755829"/>
    <w:rsid w:val="007622A0"/>
    <w:rsid w:val="00763673"/>
    <w:rsid w:val="00764D35"/>
    <w:rsid w:val="007720D2"/>
    <w:rsid w:val="00782C35"/>
    <w:rsid w:val="00784B82"/>
    <w:rsid w:val="0078593E"/>
    <w:rsid w:val="00786EDC"/>
    <w:rsid w:val="007A5532"/>
    <w:rsid w:val="007A5DDB"/>
    <w:rsid w:val="007B2D54"/>
    <w:rsid w:val="007C0294"/>
    <w:rsid w:val="007C7988"/>
    <w:rsid w:val="007D082E"/>
    <w:rsid w:val="007D1205"/>
    <w:rsid w:val="007E40D2"/>
    <w:rsid w:val="007E7CC9"/>
    <w:rsid w:val="008067C9"/>
    <w:rsid w:val="00822F51"/>
    <w:rsid w:val="008366A2"/>
    <w:rsid w:val="00842D59"/>
    <w:rsid w:val="008520FF"/>
    <w:rsid w:val="00853CA4"/>
    <w:rsid w:val="00855DD8"/>
    <w:rsid w:val="00862E72"/>
    <w:rsid w:val="0087011B"/>
    <w:rsid w:val="008726BC"/>
    <w:rsid w:val="0087275A"/>
    <w:rsid w:val="008757B7"/>
    <w:rsid w:val="00883E3B"/>
    <w:rsid w:val="00887876"/>
    <w:rsid w:val="00895B71"/>
    <w:rsid w:val="008B3A91"/>
    <w:rsid w:val="008B41FB"/>
    <w:rsid w:val="008C7BBB"/>
    <w:rsid w:val="008C7DD1"/>
    <w:rsid w:val="008D2A6A"/>
    <w:rsid w:val="008D5B8B"/>
    <w:rsid w:val="008D769B"/>
    <w:rsid w:val="008E37AF"/>
    <w:rsid w:val="008F0482"/>
    <w:rsid w:val="008F0592"/>
    <w:rsid w:val="008F291F"/>
    <w:rsid w:val="00903B20"/>
    <w:rsid w:val="00911657"/>
    <w:rsid w:val="00927EA9"/>
    <w:rsid w:val="009338B4"/>
    <w:rsid w:val="0094150D"/>
    <w:rsid w:val="009473CF"/>
    <w:rsid w:val="0095225F"/>
    <w:rsid w:val="009528E1"/>
    <w:rsid w:val="00952D9E"/>
    <w:rsid w:val="009569B4"/>
    <w:rsid w:val="00957D9F"/>
    <w:rsid w:val="00977279"/>
    <w:rsid w:val="00981919"/>
    <w:rsid w:val="00986FED"/>
    <w:rsid w:val="009930FB"/>
    <w:rsid w:val="00996225"/>
    <w:rsid w:val="009A43F5"/>
    <w:rsid w:val="009A4B7C"/>
    <w:rsid w:val="009A5A97"/>
    <w:rsid w:val="009B26A7"/>
    <w:rsid w:val="009B2EC0"/>
    <w:rsid w:val="009B6953"/>
    <w:rsid w:val="009C048E"/>
    <w:rsid w:val="009C410E"/>
    <w:rsid w:val="009D18EA"/>
    <w:rsid w:val="009D21DF"/>
    <w:rsid w:val="009E03F8"/>
    <w:rsid w:val="009E0D03"/>
    <w:rsid w:val="009E1872"/>
    <w:rsid w:val="009E2538"/>
    <w:rsid w:val="009E42E8"/>
    <w:rsid w:val="009E5D36"/>
    <w:rsid w:val="009E7D6F"/>
    <w:rsid w:val="00A00085"/>
    <w:rsid w:val="00A015F4"/>
    <w:rsid w:val="00A147E9"/>
    <w:rsid w:val="00A14AAE"/>
    <w:rsid w:val="00A156EA"/>
    <w:rsid w:val="00A3007C"/>
    <w:rsid w:val="00A301A8"/>
    <w:rsid w:val="00A3187F"/>
    <w:rsid w:val="00A31F9D"/>
    <w:rsid w:val="00A35348"/>
    <w:rsid w:val="00A465B2"/>
    <w:rsid w:val="00A61D6D"/>
    <w:rsid w:val="00A625A3"/>
    <w:rsid w:val="00A62670"/>
    <w:rsid w:val="00A65A8D"/>
    <w:rsid w:val="00A667FA"/>
    <w:rsid w:val="00A71E61"/>
    <w:rsid w:val="00A72476"/>
    <w:rsid w:val="00A768B0"/>
    <w:rsid w:val="00A9276F"/>
    <w:rsid w:val="00AB17D5"/>
    <w:rsid w:val="00AB1C7F"/>
    <w:rsid w:val="00AB57F1"/>
    <w:rsid w:val="00AD07CC"/>
    <w:rsid w:val="00AD0F25"/>
    <w:rsid w:val="00AD6AF4"/>
    <w:rsid w:val="00AE1E96"/>
    <w:rsid w:val="00AE2CE3"/>
    <w:rsid w:val="00AE5461"/>
    <w:rsid w:val="00B00C17"/>
    <w:rsid w:val="00B10974"/>
    <w:rsid w:val="00B121C8"/>
    <w:rsid w:val="00B13504"/>
    <w:rsid w:val="00B37BB0"/>
    <w:rsid w:val="00B43B8E"/>
    <w:rsid w:val="00B66E67"/>
    <w:rsid w:val="00B70A4C"/>
    <w:rsid w:val="00B80BB6"/>
    <w:rsid w:val="00B90CDF"/>
    <w:rsid w:val="00B9491A"/>
    <w:rsid w:val="00BA3B6F"/>
    <w:rsid w:val="00BC6742"/>
    <w:rsid w:val="00BF099B"/>
    <w:rsid w:val="00BF2A6A"/>
    <w:rsid w:val="00BF4B87"/>
    <w:rsid w:val="00C018E5"/>
    <w:rsid w:val="00C04EED"/>
    <w:rsid w:val="00C11C0C"/>
    <w:rsid w:val="00C11FC5"/>
    <w:rsid w:val="00C25454"/>
    <w:rsid w:val="00C272E6"/>
    <w:rsid w:val="00C330E7"/>
    <w:rsid w:val="00C33671"/>
    <w:rsid w:val="00C439C2"/>
    <w:rsid w:val="00C444A1"/>
    <w:rsid w:val="00C677B2"/>
    <w:rsid w:val="00C81615"/>
    <w:rsid w:val="00C842D8"/>
    <w:rsid w:val="00C87AB8"/>
    <w:rsid w:val="00C87BD4"/>
    <w:rsid w:val="00C9294D"/>
    <w:rsid w:val="00CA2C89"/>
    <w:rsid w:val="00CA4B32"/>
    <w:rsid w:val="00CB4379"/>
    <w:rsid w:val="00CB531C"/>
    <w:rsid w:val="00CD5ED1"/>
    <w:rsid w:val="00CE032A"/>
    <w:rsid w:val="00CF21F9"/>
    <w:rsid w:val="00CF6B77"/>
    <w:rsid w:val="00CF76E9"/>
    <w:rsid w:val="00D014A8"/>
    <w:rsid w:val="00D05978"/>
    <w:rsid w:val="00D1169F"/>
    <w:rsid w:val="00D15A4B"/>
    <w:rsid w:val="00D1764B"/>
    <w:rsid w:val="00D23A29"/>
    <w:rsid w:val="00D24C57"/>
    <w:rsid w:val="00D354E0"/>
    <w:rsid w:val="00D3738A"/>
    <w:rsid w:val="00D41F2D"/>
    <w:rsid w:val="00D4238A"/>
    <w:rsid w:val="00D479C6"/>
    <w:rsid w:val="00D6137B"/>
    <w:rsid w:val="00D66463"/>
    <w:rsid w:val="00D74B27"/>
    <w:rsid w:val="00D877F3"/>
    <w:rsid w:val="00DA10A9"/>
    <w:rsid w:val="00DA217E"/>
    <w:rsid w:val="00DB201A"/>
    <w:rsid w:val="00DB3109"/>
    <w:rsid w:val="00DB579C"/>
    <w:rsid w:val="00DB57FB"/>
    <w:rsid w:val="00DB7905"/>
    <w:rsid w:val="00DC396E"/>
    <w:rsid w:val="00DC434B"/>
    <w:rsid w:val="00DC6737"/>
    <w:rsid w:val="00DD0126"/>
    <w:rsid w:val="00DD43C6"/>
    <w:rsid w:val="00DD7624"/>
    <w:rsid w:val="00DE0563"/>
    <w:rsid w:val="00DF235B"/>
    <w:rsid w:val="00DF27AA"/>
    <w:rsid w:val="00DF3FBF"/>
    <w:rsid w:val="00DF44F7"/>
    <w:rsid w:val="00E21002"/>
    <w:rsid w:val="00E245B0"/>
    <w:rsid w:val="00E270B7"/>
    <w:rsid w:val="00E27292"/>
    <w:rsid w:val="00E51961"/>
    <w:rsid w:val="00E52140"/>
    <w:rsid w:val="00E563FE"/>
    <w:rsid w:val="00E602D6"/>
    <w:rsid w:val="00E635B1"/>
    <w:rsid w:val="00E7052F"/>
    <w:rsid w:val="00E81E4A"/>
    <w:rsid w:val="00E86D7D"/>
    <w:rsid w:val="00E912D7"/>
    <w:rsid w:val="00E917CD"/>
    <w:rsid w:val="00EA121B"/>
    <w:rsid w:val="00EA1225"/>
    <w:rsid w:val="00EA1FD8"/>
    <w:rsid w:val="00EA7475"/>
    <w:rsid w:val="00EA7B36"/>
    <w:rsid w:val="00EB1AEC"/>
    <w:rsid w:val="00EC270D"/>
    <w:rsid w:val="00ED1ED7"/>
    <w:rsid w:val="00ED3E9A"/>
    <w:rsid w:val="00ED6BD1"/>
    <w:rsid w:val="00F00429"/>
    <w:rsid w:val="00F04494"/>
    <w:rsid w:val="00F07767"/>
    <w:rsid w:val="00F205F2"/>
    <w:rsid w:val="00F2457F"/>
    <w:rsid w:val="00F30A15"/>
    <w:rsid w:val="00F333B3"/>
    <w:rsid w:val="00F34DAC"/>
    <w:rsid w:val="00F3503E"/>
    <w:rsid w:val="00F47C9D"/>
    <w:rsid w:val="00F61B4C"/>
    <w:rsid w:val="00F638FD"/>
    <w:rsid w:val="00F75D1C"/>
    <w:rsid w:val="00F760C3"/>
    <w:rsid w:val="00F76EC7"/>
    <w:rsid w:val="00F825A3"/>
    <w:rsid w:val="00F8349F"/>
    <w:rsid w:val="00F93303"/>
    <w:rsid w:val="00F95A4F"/>
    <w:rsid w:val="00FA1EAF"/>
    <w:rsid w:val="00FA4545"/>
    <w:rsid w:val="00FC08EA"/>
    <w:rsid w:val="00FD3E69"/>
    <w:rsid w:val="00FD42EB"/>
    <w:rsid w:val="00FE6979"/>
    <w:rsid w:val="00FF0770"/>
    <w:rsid w:val="00FF4179"/>
    <w:rsid w:val="00FF5FDE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  <o:colormru v:ext="edit" colors="#606,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263D"/>
    <w:pPr>
      <w:spacing w:after="200" w:line="276" w:lineRule="auto"/>
    </w:pPr>
    <w:rPr>
      <w:rFonts w:ascii="Calibri" w:eastAsia="SimSun" w:hAnsi="Calibr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44439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rsid w:val="00A44439"/>
    <w:rPr>
      <w:rFonts w:ascii="Calibri" w:eastAsia="SimSun" w:hAnsi="Calibri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rsid w:val="00A44439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rsid w:val="00A44439"/>
    <w:rPr>
      <w:rFonts w:ascii="Calibri" w:eastAsia="SimSun" w:hAnsi="Calibri"/>
      <w:sz w:val="22"/>
      <w:szCs w:val="22"/>
      <w:lang w:val="en-NZ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A44439"/>
    <w:pPr>
      <w:ind w:left="720"/>
    </w:pPr>
  </w:style>
  <w:style w:type="table" w:styleId="TableGrid">
    <w:name w:val="Table Grid"/>
    <w:basedOn w:val="TableNormal"/>
    <w:rsid w:val="00A444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rsid w:val="0033439E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A76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768B0"/>
    <w:rPr>
      <w:rFonts w:ascii="Tahoma" w:eastAsia="SimSun" w:hAnsi="Tahoma" w:cs="Tahoma"/>
      <w:sz w:val="16"/>
      <w:szCs w:val="16"/>
      <w:lang w:val="en-NZ" w:eastAsia="en-US"/>
    </w:rPr>
  </w:style>
  <w:style w:type="paragraph" w:styleId="BodyText">
    <w:name w:val="Body Text"/>
    <w:basedOn w:val="Normal"/>
    <w:link w:val="BodyTextChar"/>
    <w:unhideWhenUsed/>
    <w:rsid w:val="007D082E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BodyTextChar">
    <w:name w:val="Body Text Char"/>
    <w:basedOn w:val="DefaultParagraphFont"/>
    <w:link w:val="BodyText"/>
    <w:rsid w:val="007D082E"/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apple-converted-space">
    <w:name w:val="apple-converted-space"/>
    <w:basedOn w:val="DefaultParagraphFont"/>
    <w:rsid w:val="007D082E"/>
  </w:style>
  <w:style w:type="character" w:styleId="CommentReference">
    <w:name w:val="annotation reference"/>
    <w:basedOn w:val="DefaultParagraphFont"/>
    <w:rsid w:val="00082059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2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2059"/>
    <w:rPr>
      <w:rFonts w:ascii="Calibri" w:eastAsia="SimSun" w:hAnsi="Calibri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82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2059"/>
    <w:rPr>
      <w:rFonts w:ascii="Calibri" w:eastAsia="SimSun" w:hAnsi="Calibri"/>
      <w:b/>
      <w:bCs/>
      <w:lang w:val="en-NZ" w:eastAsia="en-US"/>
    </w:rPr>
  </w:style>
  <w:style w:type="paragraph" w:styleId="Revision">
    <w:name w:val="Revision"/>
    <w:hidden/>
    <w:uiPriority w:val="99"/>
    <w:semiHidden/>
    <w:rsid w:val="00D6137B"/>
    <w:rPr>
      <w:rFonts w:ascii="Calibri" w:eastAsia="SimSun" w:hAnsi="Calibri"/>
      <w:sz w:val="22"/>
      <w:szCs w:val="22"/>
      <w:lang w:val="en-NZ" w:eastAsia="en-US"/>
    </w:rPr>
  </w:style>
  <w:style w:type="paragraph" w:styleId="Date">
    <w:name w:val="Date"/>
    <w:basedOn w:val="Normal"/>
    <w:next w:val="Normal"/>
    <w:link w:val="DateChar"/>
    <w:rsid w:val="009B26A7"/>
  </w:style>
  <w:style w:type="character" w:customStyle="1" w:styleId="DateChar">
    <w:name w:val="Date Char"/>
    <w:basedOn w:val="DefaultParagraphFont"/>
    <w:link w:val="Date"/>
    <w:rsid w:val="009B26A7"/>
    <w:rPr>
      <w:rFonts w:ascii="Calibri" w:eastAsia="SimSun" w:hAnsi="Calibri"/>
      <w:sz w:val="22"/>
      <w:szCs w:val="22"/>
      <w:lang w:val="en-N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263D"/>
    <w:pPr>
      <w:spacing w:after="200" w:line="276" w:lineRule="auto"/>
    </w:pPr>
    <w:rPr>
      <w:rFonts w:ascii="Calibri" w:eastAsia="SimSun" w:hAnsi="Calibr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44439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rsid w:val="00A44439"/>
    <w:rPr>
      <w:rFonts w:ascii="Calibri" w:eastAsia="SimSun" w:hAnsi="Calibri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rsid w:val="00A44439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rsid w:val="00A44439"/>
    <w:rPr>
      <w:rFonts w:ascii="Calibri" w:eastAsia="SimSun" w:hAnsi="Calibri"/>
      <w:sz w:val="22"/>
      <w:szCs w:val="22"/>
      <w:lang w:val="en-NZ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A44439"/>
    <w:pPr>
      <w:ind w:left="720"/>
    </w:pPr>
  </w:style>
  <w:style w:type="table" w:styleId="TableGrid">
    <w:name w:val="Table Grid"/>
    <w:basedOn w:val="TableNormal"/>
    <w:rsid w:val="00A444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rsid w:val="0033439E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A76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768B0"/>
    <w:rPr>
      <w:rFonts w:ascii="Tahoma" w:eastAsia="SimSun" w:hAnsi="Tahoma" w:cs="Tahoma"/>
      <w:sz w:val="16"/>
      <w:szCs w:val="16"/>
      <w:lang w:val="en-NZ" w:eastAsia="en-US"/>
    </w:rPr>
  </w:style>
  <w:style w:type="paragraph" w:styleId="BodyText">
    <w:name w:val="Body Text"/>
    <w:basedOn w:val="Normal"/>
    <w:link w:val="BodyTextChar"/>
    <w:unhideWhenUsed/>
    <w:rsid w:val="007D082E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BodyTextChar">
    <w:name w:val="Body Text Char"/>
    <w:basedOn w:val="DefaultParagraphFont"/>
    <w:link w:val="BodyText"/>
    <w:rsid w:val="007D082E"/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apple-converted-space">
    <w:name w:val="apple-converted-space"/>
    <w:basedOn w:val="DefaultParagraphFont"/>
    <w:rsid w:val="007D082E"/>
  </w:style>
  <w:style w:type="character" w:styleId="CommentReference">
    <w:name w:val="annotation reference"/>
    <w:basedOn w:val="DefaultParagraphFont"/>
    <w:rsid w:val="00082059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2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2059"/>
    <w:rPr>
      <w:rFonts w:ascii="Calibri" w:eastAsia="SimSun" w:hAnsi="Calibri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82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2059"/>
    <w:rPr>
      <w:rFonts w:ascii="Calibri" w:eastAsia="SimSun" w:hAnsi="Calibri"/>
      <w:b/>
      <w:bCs/>
      <w:lang w:val="en-NZ" w:eastAsia="en-US"/>
    </w:rPr>
  </w:style>
  <w:style w:type="paragraph" w:styleId="Revision">
    <w:name w:val="Revision"/>
    <w:hidden/>
    <w:uiPriority w:val="99"/>
    <w:semiHidden/>
    <w:rsid w:val="00D6137B"/>
    <w:rPr>
      <w:rFonts w:ascii="Calibri" w:eastAsia="SimSun" w:hAnsi="Calibri"/>
      <w:sz w:val="22"/>
      <w:szCs w:val="22"/>
      <w:lang w:val="en-NZ" w:eastAsia="en-US"/>
    </w:rPr>
  </w:style>
  <w:style w:type="paragraph" w:styleId="Date">
    <w:name w:val="Date"/>
    <w:basedOn w:val="Normal"/>
    <w:next w:val="Normal"/>
    <w:link w:val="DateChar"/>
    <w:rsid w:val="009B26A7"/>
  </w:style>
  <w:style w:type="character" w:customStyle="1" w:styleId="DateChar">
    <w:name w:val="Date Char"/>
    <w:basedOn w:val="DefaultParagraphFont"/>
    <w:link w:val="Date"/>
    <w:rsid w:val="009B26A7"/>
    <w:rPr>
      <w:rFonts w:ascii="Calibri" w:eastAsia="SimSun" w:hAnsi="Calibri"/>
      <w:sz w:val="22"/>
      <w:szCs w:val="22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9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gjs75@jbnu.ac.k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9-16T15:13:00Z</dcterms:created>
  <dcterms:modified xsi:type="dcterms:W3CDTF">2016-11-12T05:54:00Z</dcterms:modified>
</cp:coreProperties>
</file>